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2DA7EF" w14:textId="77777777" w:rsidR="005C4340" w:rsidRPr="005C4340" w:rsidRDefault="005C4340" w:rsidP="005C4340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highlight w:val="lightGray"/>
        </w:rPr>
      </w:pPr>
      <w:r w:rsidRPr="005C4340">
        <w:rPr>
          <w:rFonts w:ascii="Times New Roman" w:eastAsia="宋体" w:hAnsi="Times New Roman" w:cs="Times New Roman"/>
          <w:b/>
          <w:bCs/>
          <w:kern w:val="0"/>
          <w:sz w:val="24"/>
          <w:highlight w:val="lightGray"/>
        </w:rPr>
        <w:t>Table S</w:t>
      </w:r>
      <w:r w:rsidRPr="005C4340">
        <w:rPr>
          <w:rFonts w:ascii="Times New Roman" w:eastAsia="宋体" w:hAnsi="Times New Roman" w:cs="Times New Roman" w:hint="eastAsia"/>
          <w:b/>
          <w:bCs/>
          <w:kern w:val="0"/>
          <w:sz w:val="24"/>
          <w:highlight w:val="lightGray"/>
        </w:rPr>
        <w:t>1</w:t>
      </w:r>
      <w:r w:rsidRPr="005C4340">
        <w:rPr>
          <w:rFonts w:ascii="Times New Roman" w:eastAsia="宋体" w:hAnsi="Times New Roman" w:cs="Times New Roman"/>
          <w:b/>
          <w:bCs/>
          <w:kern w:val="0"/>
          <w:sz w:val="24"/>
          <w:highlight w:val="lightGray"/>
        </w:rPr>
        <w:t>. Multivariable Linear Regression Analysis of Factors Associated with MCP-1 and IL-8 Levels</w:t>
      </w:r>
    </w:p>
    <w:tbl>
      <w:tblPr>
        <w:tblW w:w="8040" w:type="dxa"/>
        <w:tblLook w:val="04A0" w:firstRow="1" w:lastRow="0" w:firstColumn="1" w:lastColumn="0" w:noHBand="0" w:noVBand="1"/>
      </w:tblPr>
      <w:tblGrid>
        <w:gridCol w:w="2680"/>
        <w:gridCol w:w="1740"/>
        <w:gridCol w:w="1020"/>
        <w:gridCol w:w="1580"/>
        <w:gridCol w:w="1020"/>
      </w:tblGrid>
      <w:tr w:rsidR="005C4340" w:rsidRPr="00564BCE" w14:paraId="1641EE08" w14:textId="77777777" w:rsidTr="00F22805">
        <w:trPr>
          <w:trHeight w:val="60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02BB4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E974DB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MCP-1 (β, 95% CI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4C595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P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CBEAB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IL-8 (β, 95% CI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7B8248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P</w:t>
            </w:r>
          </w:p>
        </w:tc>
      </w:tr>
      <w:tr w:rsidR="005C4340" w:rsidRPr="00564BCE" w14:paraId="4CC0D77B" w14:textId="77777777" w:rsidTr="00F22805">
        <w:trPr>
          <w:trHeight w:val="6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575A1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OAST (ref: atherosclerosis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EA1B1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DD50C" w14:textId="77777777" w:rsidR="005C4340" w:rsidRPr="00564BCE" w:rsidRDefault="005C4340" w:rsidP="00F228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30DB7" w14:textId="77777777" w:rsidR="005C4340" w:rsidRPr="00564BCE" w:rsidRDefault="005C4340" w:rsidP="00F228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215F2" w14:textId="77777777" w:rsidR="005C4340" w:rsidRPr="00564BCE" w:rsidRDefault="005C4340" w:rsidP="00F228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4340" w:rsidRPr="00564BCE" w14:paraId="1D0D6EF9" w14:textId="77777777" w:rsidTr="00F22805">
        <w:trPr>
          <w:trHeight w:val="30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7592F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ardioembolism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52F33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8.5 (-2.3, 39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08A2C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1A13D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2 (-0.8, 11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3602C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89</w:t>
            </w:r>
          </w:p>
        </w:tc>
      </w:tr>
      <w:tr w:rsidR="005C4340" w:rsidRPr="00564BCE" w14:paraId="01C271F0" w14:textId="77777777" w:rsidTr="00F22805">
        <w:trPr>
          <w:trHeight w:val="30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70B05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ther etiolog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E7A03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8.2 (-28.6, 12.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B8B99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74380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-3.1 (-9.5, 3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553F3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42</w:t>
            </w:r>
          </w:p>
        </w:tc>
      </w:tr>
      <w:tr w:rsidR="005C4340" w:rsidRPr="00564BCE" w14:paraId="6EDF2E42" w14:textId="77777777" w:rsidTr="00F22805">
        <w:trPr>
          <w:trHeight w:val="6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9C3CE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farct location (ref: posterior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9717A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35CA5" w14:textId="77777777" w:rsidR="005C4340" w:rsidRPr="00564BCE" w:rsidRDefault="005C4340" w:rsidP="00F228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5DB37" w14:textId="77777777" w:rsidR="005C4340" w:rsidRPr="00564BCE" w:rsidRDefault="005C4340" w:rsidP="00F228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7AC71" w14:textId="77777777" w:rsidR="005C4340" w:rsidRPr="00564BCE" w:rsidRDefault="005C4340" w:rsidP="00F228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4340" w:rsidRPr="00564BCE" w14:paraId="5C4AD131" w14:textId="77777777" w:rsidTr="00F22805">
        <w:trPr>
          <w:trHeight w:val="308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FE978F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nterior circulat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90CE8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.1 (-12.4, 22.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116D3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6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54E7C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8 (1.2, 12.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09682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8</w:t>
            </w:r>
          </w:p>
        </w:tc>
      </w:tr>
    </w:tbl>
    <w:p w14:paraId="3D482815" w14:textId="77777777" w:rsidR="005C4340" w:rsidRPr="00564BCE" w:rsidRDefault="005C4340" w:rsidP="005C4340">
      <w:pPr>
        <w:spacing w:line="480" w:lineRule="auto"/>
        <w:rPr>
          <w:rFonts w:ascii="Times New Roman" w:eastAsia="宋体" w:hAnsi="Times New Roman" w:cs="Times New Roman"/>
          <w:bCs/>
          <w:i/>
          <w:iCs/>
          <w:kern w:val="0"/>
          <w:sz w:val="24"/>
        </w:rPr>
      </w:pPr>
      <w:r w:rsidRPr="005C4340">
        <w:rPr>
          <w:rFonts w:ascii="Times New Roman" w:eastAsia="宋体" w:hAnsi="Times New Roman" w:cs="Times New Roman"/>
          <w:bCs/>
          <w:i/>
          <w:iCs/>
          <w:kern w:val="0"/>
          <w:sz w:val="24"/>
          <w:highlight w:val="lightGray"/>
        </w:rPr>
        <w:t>N</w:t>
      </w:r>
      <w:r w:rsidRPr="005C4340">
        <w:rPr>
          <w:rFonts w:ascii="Times New Roman" w:eastAsia="宋体" w:hAnsi="Times New Roman" w:cs="Times New Roman" w:hint="eastAsia"/>
          <w:bCs/>
          <w:i/>
          <w:iCs/>
          <w:kern w:val="0"/>
          <w:sz w:val="24"/>
          <w:highlight w:val="lightGray"/>
        </w:rPr>
        <w:t xml:space="preserve">ote: </w:t>
      </w:r>
      <w:r w:rsidRPr="005C4340">
        <w:rPr>
          <w:rFonts w:ascii="Times New Roman" w:eastAsia="宋体" w:hAnsi="Times New Roman" w:cs="Times New Roman"/>
          <w:bCs/>
          <w:i/>
          <w:iCs/>
          <w:kern w:val="0"/>
          <w:sz w:val="24"/>
          <w:highlight w:val="lightGray"/>
        </w:rPr>
        <w:t xml:space="preserve">Models adjusted for age, NIHSS score, infarct volume, hypertension, diabetes, and atrial fibrillation. </w:t>
      </w:r>
    </w:p>
    <w:p w14:paraId="33BB17FC" w14:textId="77777777" w:rsidR="00F15AA3" w:rsidRDefault="00F15AA3"/>
    <w:p w14:paraId="5D4D68D4" w14:textId="77777777" w:rsidR="005C4340" w:rsidRDefault="005C4340" w:rsidP="005C4340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</w:rPr>
      </w:pPr>
      <w:r w:rsidRPr="005C4340">
        <w:rPr>
          <w:rFonts w:ascii="Times New Roman" w:eastAsia="宋体" w:hAnsi="Times New Roman" w:cs="Times New Roman"/>
          <w:bCs/>
          <w:kern w:val="0"/>
          <w:sz w:val="24"/>
          <w:highlight w:val="lightGray"/>
        </w:rPr>
        <w:t>Table S</w:t>
      </w:r>
      <w:r w:rsidRPr="005C4340">
        <w:rPr>
          <w:rFonts w:ascii="Times New Roman" w:eastAsia="宋体" w:hAnsi="Times New Roman" w:cs="Times New Roman" w:hint="eastAsia"/>
          <w:bCs/>
          <w:kern w:val="0"/>
          <w:sz w:val="24"/>
          <w:highlight w:val="lightGray"/>
        </w:rPr>
        <w:t>2</w:t>
      </w:r>
      <w:r>
        <w:rPr>
          <w:rFonts w:ascii="Times New Roman" w:eastAsia="宋体" w:hAnsi="Times New Roman" w:cs="Times New Roman" w:hint="eastAsia"/>
          <w:bCs/>
          <w:kern w:val="0"/>
          <w:sz w:val="24"/>
        </w:rPr>
        <w:t xml:space="preserve"> </w:t>
      </w:r>
      <w:r w:rsidRPr="005C4340">
        <w:rPr>
          <w:rFonts w:ascii="Times New Roman" w:eastAsia="宋体" w:hAnsi="Times New Roman" w:cs="Times New Roman"/>
          <w:b/>
          <w:bCs/>
          <w:kern w:val="0"/>
          <w:sz w:val="24"/>
          <w:highlight w:val="lightGray"/>
        </w:rPr>
        <w:t>Baseline Characteristics of Development and Validation Cohorts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2680"/>
        <w:gridCol w:w="1740"/>
        <w:gridCol w:w="1920"/>
        <w:gridCol w:w="1580"/>
      </w:tblGrid>
      <w:tr w:rsidR="005C4340" w:rsidRPr="00564BCE" w14:paraId="74B09EC2" w14:textId="77777777" w:rsidTr="00F22805">
        <w:trPr>
          <w:trHeight w:val="60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B7CA8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haracteristic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A2B99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evelopment Cohort (n=200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75C15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lidation Cohort (n=100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460C0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 Value</w:t>
            </w:r>
          </w:p>
        </w:tc>
      </w:tr>
      <w:tr w:rsidR="005C4340" w:rsidRPr="00564BCE" w14:paraId="4230D873" w14:textId="77777777" w:rsidTr="00F22805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75FCE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emographic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327E6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E4FAA" w14:textId="77777777" w:rsidR="005C4340" w:rsidRPr="00564BCE" w:rsidRDefault="005C4340" w:rsidP="00F228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2ED93" w14:textId="77777777" w:rsidR="005C4340" w:rsidRPr="00564BCE" w:rsidRDefault="005C4340" w:rsidP="00F228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4340" w:rsidRPr="00564BCE" w14:paraId="64754999" w14:textId="77777777" w:rsidTr="00F22805">
        <w:trPr>
          <w:trHeight w:val="30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C8885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e (years), mean ± S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E40DE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4.5 ± 11.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4B435D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5.1 ± 10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421E5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54</w:t>
            </w:r>
          </w:p>
        </w:tc>
      </w:tr>
      <w:tr w:rsidR="005C4340" w:rsidRPr="00564BCE" w14:paraId="5B0F72F1" w14:textId="77777777" w:rsidTr="00F22805">
        <w:trPr>
          <w:trHeight w:val="30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552A5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ale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0322C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8 (59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19E98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4 (64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E318B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02</w:t>
            </w:r>
          </w:p>
        </w:tc>
      </w:tr>
      <w:tr w:rsidR="005C4340" w:rsidRPr="00564BCE" w14:paraId="75416FFD" w14:textId="77777777" w:rsidTr="00F22805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97265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scular risk factors, n (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68DA5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4BDA4" w14:textId="77777777" w:rsidR="005C4340" w:rsidRPr="00564BCE" w:rsidRDefault="005C4340" w:rsidP="00F228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C4073" w14:textId="77777777" w:rsidR="005C4340" w:rsidRPr="00564BCE" w:rsidRDefault="005C4340" w:rsidP="00F228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4340" w:rsidRPr="00564BCE" w14:paraId="4BA566EB" w14:textId="77777777" w:rsidTr="00F22805">
        <w:trPr>
          <w:trHeight w:val="30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2329F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ypertens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CE563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8 (54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8E8D3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2 (62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8A2AC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84</w:t>
            </w:r>
          </w:p>
        </w:tc>
      </w:tr>
      <w:tr w:rsidR="005C4340" w:rsidRPr="00564BCE" w14:paraId="63577713" w14:textId="77777777" w:rsidTr="00F22805">
        <w:trPr>
          <w:trHeight w:val="30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A1552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0BD5C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2 (26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D52B4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3 (33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AACE3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197</w:t>
            </w:r>
          </w:p>
        </w:tc>
      </w:tr>
      <w:tr w:rsidR="005C4340" w:rsidRPr="00564BCE" w14:paraId="4A950AA8" w14:textId="77777777" w:rsidTr="00F22805">
        <w:trPr>
          <w:trHeight w:val="30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0026C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trial fibrill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9C001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5 (17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7A6E0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 (23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9C847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53</w:t>
            </w:r>
          </w:p>
        </w:tc>
      </w:tr>
      <w:tr w:rsidR="005C4340" w:rsidRPr="00564BCE" w14:paraId="5760ADA9" w14:textId="77777777" w:rsidTr="00F22805">
        <w:trPr>
          <w:trHeight w:val="30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6B814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revious stroke/T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0CA6F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7 (13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2BEC5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6 (16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D591D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556</w:t>
            </w:r>
          </w:p>
        </w:tc>
      </w:tr>
      <w:tr w:rsidR="005C4340" w:rsidRPr="00564BCE" w14:paraId="0C835613" w14:textId="77777777" w:rsidTr="00F22805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31D76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linical and imaging paramete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E1561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6F817" w14:textId="77777777" w:rsidR="005C4340" w:rsidRPr="00564BCE" w:rsidRDefault="005C4340" w:rsidP="00F228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859A2" w14:textId="77777777" w:rsidR="005C4340" w:rsidRPr="00564BCE" w:rsidRDefault="005C4340" w:rsidP="00F228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4340" w:rsidRPr="00564BCE" w14:paraId="14399B5A" w14:textId="77777777" w:rsidTr="00F22805">
        <w:trPr>
          <w:trHeight w:val="6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9CF8D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dmission NIHSS score, median (IQR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C13FD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0 (6.0–13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79A7E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0 (6.0–14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E957C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613</w:t>
            </w:r>
          </w:p>
        </w:tc>
      </w:tr>
      <w:tr w:rsidR="005C4340" w:rsidRPr="00564BCE" w14:paraId="1270A70F" w14:textId="77777777" w:rsidTr="00F22805">
        <w:trPr>
          <w:trHeight w:val="6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9955B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farct volume (mL), median (IQR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36660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4.3 (18.5–30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B520E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5.0 (19.0–31.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7DEF0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82</w:t>
            </w:r>
          </w:p>
        </w:tc>
      </w:tr>
      <w:tr w:rsidR="005C4340" w:rsidRPr="00564BCE" w14:paraId="7CB2D183" w14:textId="77777777" w:rsidTr="00F22805">
        <w:trPr>
          <w:trHeight w:val="308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5A652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TT (h), mean ± S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A5048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6 ± 1.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6D8B6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7 ± 1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48FF1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21</w:t>
            </w:r>
          </w:p>
        </w:tc>
      </w:tr>
      <w:tr w:rsidR="005C4340" w:rsidRPr="00564BCE" w14:paraId="7758A8F0" w14:textId="77777777" w:rsidTr="00F22805">
        <w:trPr>
          <w:trHeight w:val="6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C7AEF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flammatory biomarke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515D7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3AC0E" w14:textId="77777777" w:rsidR="005C4340" w:rsidRPr="00564BCE" w:rsidRDefault="005C4340" w:rsidP="00F228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C4B7D" w14:textId="77777777" w:rsidR="005C4340" w:rsidRPr="00564BCE" w:rsidRDefault="005C4340" w:rsidP="00F228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4340" w:rsidRPr="00564BCE" w14:paraId="23146455" w14:textId="77777777" w:rsidTr="00F22805">
        <w:trPr>
          <w:trHeight w:val="6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5F7AD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CP-1 (</w:t>
            </w:r>
            <w:proofErr w:type="spellStart"/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g</w:t>
            </w:r>
            <w:proofErr w:type="spellEnd"/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mL), median (IQR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B5E52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5.4 (180.2–250.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E4BA8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13.8 (178.5–249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913AA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817</w:t>
            </w:r>
          </w:p>
        </w:tc>
      </w:tr>
      <w:tr w:rsidR="005C4340" w:rsidRPr="00564BCE" w14:paraId="659F037B" w14:textId="77777777" w:rsidTr="00F22805">
        <w:trPr>
          <w:trHeight w:val="6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9E938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IL-8 (</w:t>
            </w:r>
            <w:proofErr w:type="spellStart"/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g</w:t>
            </w:r>
            <w:proofErr w:type="spellEnd"/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mL), median (IQR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4E919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9.6 (68.3–90.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F6987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8.9 (67.5–90.3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04D37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62</w:t>
            </w:r>
          </w:p>
        </w:tc>
      </w:tr>
      <w:tr w:rsidR="005C4340" w:rsidRPr="00564BCE" w14:paraId="2B9A3A13" w14:textId="77777777" w:rsidTr="00F22805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570FC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utco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C2B39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2DB9D" w14:textId="77777777" w:rsidR="005C4340" w:rsidRPr="00564BCE" w:rsidRDefault="005C4340" w:rsidP="00F228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FC877" w14:textId="77777777" w:rsidR="005C4340" w:rsidRPr="00564BCE" w:rsidRDefault="005C4340" w:rsidP="00F2280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C4340" w:rsidRPr="00564BCE" w14:paraId="23229213" w14:textId="77777777" w:rsidTr="00F22805">
        <w:trPr>
          <w:trHeight w:val="615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2BCC3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oor outcome (</w:t>
            </w:r>
            <w:proofErr w:type="spellStart"/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RS</w:t>
            </w:r>
            <w:proofErr w:type="spellEnd"/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gt;2), n (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05C78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3 (36.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83EAA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5 (35.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8B5C9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793</w:t>
            </w:r>
          </w:p>
        </w:tc>
      </w:tr>
    </w:tbl>
    <w:p w14:paraId="481EB688" w14:textId="77777777" w:rsidR="005C4340" w:rsidRDefault="005C4340"/>
    <w:p w14:paraId="74BFDA91" w14:textId="77777777" w:rsidR="005C4340" w:rsidRPr="00885C22" w:rsidRDefault="005C4340" w:rsidP="005C4340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885C22">
        <w:rPr>
          <w:rFonts w:ascii="Times New Roman" w:eastAsia="宋体" w:hAnsi="Times New Roman" w:cs="Times New Roman"/>
          <w:b/>
          <w:bCs/>
          <w:kern w:val="0"/>
          <w:sz w:val="24"/>
        </w:rPr>
        <w:t>Table S3. Exploratory Multivariate Analysis Including Post-Admission Complications</w:t>
      </w:r>
    </w:p>
    <w:tbl>
      <w:tblPr>
        <w:tblW w:w="8780" w:type="dxa"/>
        <w:tblLook w:val="04A0" w:firstRow="1" w:lastRow="0" w:firstColumn="1" w:lastColumn="0" w:noHBand="0" w:noVBand="1"/>
      </w:tblPr>
      <w:tblGrid>
        <w:gridCol w:w="2620"/>
        <w:gridCol w:w="1080"/>
        <w:gridCol w:w="860"/>
        <w:gridCol w:w="1160"/>
        <w:gridCol w:w="1020"/>
        <w:gridCol w:w="1020"/>
        <w:gridCol w:w="1020"/>
      </w:tblGrid>
      <w:tr w:rsidR="005C4340" w:rsidRPr="00564BCE" w14:paraId="649508FF" w14:textId="77777777" w:rsidTr="00F22805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0E9E1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94AA9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β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1FADB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0165A5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ald χ²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54CB9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7D309E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O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BF0E51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5% CI</w:t>
            </w:r>
          </w:p>
        </w:tc>
      </w:tr>
      <w:tr w:rsidR="005C4340" w:rsidRPr="00564BCE" w14:paraId="5CFA47F6" w14:textId="77777777" w:rsidTr="00F22805">
        <w:trPr>
          <w:trHeight w:val="6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71B18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7363F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8D027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623AA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2ECC7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254B9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93384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24–1.073</w:t>
            </w:r>
          </w:p>
        </w:tc>
      </w:tr>
      <w:tr w:rsidR="005C4340" w:rsidRPr="00564BCE" w14:paraId="0DA836CE" w14:textId="77777777" w:rsidTr="00F22805">
        <w:trPr>
          <w:trHeight w:val="6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78FB2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dmission NIHSS sco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065A6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2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85DCF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39321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05D64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B774E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2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CCB19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33–1.368</w:t>
            </w:r>
          </w:p>
        </w:tc>
      </w:tr>
      <w:tr w:rsidR="005C4340" w:rsidRPr="00564BCE" w14:paraId="270CBD69" w14:textId="77777777" w:rsidTr="00F22805">
        <w:trPr>
          <w:trHeight w:val="6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B4392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nfarct volu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BFD80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8D995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03147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4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F25EB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&lt;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E79E6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711A6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41–1.129</w:t>
            </w:r>
          </w:p>
        </w:tc>
      </w:tr>
      <w:tr w:rsidR="005C4340" w:rsidRPr="00564BCE" w14:paraId="4ED1AC97" w14:textId="77777777" w:rsidTr="00F22805">
        <w:trPr>
          <w:trHeight w:val="6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B3027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CP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30BD4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99EAE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94ACE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7B99E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8DB1C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A8CA1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04–1.021</w:t>
            </w:r>
          </w:p>
        </w:tc>
      </w:tr>
      <w:tr w:rsidR="005C4340" w:rsidRPr="00564BCE" w14:paraId="39ED71DD" w14:textId="77777777" w:rsidTr="00F22805">
        <w:trPr>
          <w:trHeight w:val="6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70E38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IL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973BA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98A4D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B7CBF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D7DE1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3206A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F7020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009–1.041</w:t>
            </w:r>
          </w:p>
        </w:tc>
      </w:tr>
      <w:tr w:rsidR="005C4340" w:rsidRPr="00564BCE" w14:paraId="4D5121A4" w14:textId="77777777" w:rsidTr="00F22805">
        <w:trPr>
          <w:trHeight w:val="61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5F6E3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erebral ede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D46DE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9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49BC6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3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8CEB3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E85B7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C8B69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.5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CEB06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23–4.793</w:t>
            </w:r>
          </w:p>
        </w:tc>
      </w:tr>
      <w:tr w:rsidR="005C4340" w:rsidRPr="00564BCE" w14:paraId="3F4489E6" w14:textId="77777777" w:rsidTr="00F22805">
        <w:trPr>
          <w:trHeight w:val="615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846FF6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ymptomatic hemorrh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812F9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1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8CB5CB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4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2716B2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.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9E7E82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824E2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.1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BBBE8" w14:textId="77777777" w:rsidR="005C4340" w:rsidRPr="00564BCE" w:rsidRDefault="005C4340" w:rsidP="00F2280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64BCE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.316–7.377</w:t>
            </w:r>
          </w:p>
        </w:tc>
      </w:tr>
    </w:tbl>
    <w:p w14:paraId="1F9A1261" w14:textId="77777777" w:rsidR="005C4340" w:rsidRPr="005C4340" w:rsidRDefault="005C4340">
      <w:pPr>
        <w:rPr>
          <w:rFonts w:hint="eastAsia"/>
        </w:rPr>
      </w:pPr>
    </w:p>
    <w:sectPr w:rsidR="005C4340" w:rsidRPr="005C43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340"/>
    <w:rsid w:val="00153453"/>
    <w:rsid w:val="004E7763"/>
    <w:rsid w:val="005C4340"/>
    <w:rsid w:val="00F15AA3"/>
    <w:rsid w:val="00F6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23261"/>
  <w15:chartTrackingRefBased/>
  <w15:docId w15:val="{3242705B-FFF7-4A62-A89C-D33C63AE9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340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5C43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43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43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434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434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434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434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434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434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43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43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43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43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434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C43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43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43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43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43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43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434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43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43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C43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434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C43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43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C43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C43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698</Characters>
  <Application>Microsoft Office Word</Application>
  <DocSecurity>0</DocSecurity>
  <Lines>45</Lines>
  <Paragraphs>22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5-27T08:13:00Z</dcterms:created>
  <dcterms:modified xsi:type="dcterms:W3CDTF">2026-05-27T08:13:00Z</dcterms:modified>
</cp:coreProperties>
</file>